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B9DC1" w14:textId="5CE17EA8" w:rsidR="009A32E0" w:rsidRPr="00CB3AF2" w:rsidRDefault="00CC1B1F" w:rsidP="00CC1B1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i/>
          <w:color w:val="000000" w:themeColor="text1"/>
          <w:sz w:val="30"/>
          <w:szCs w:val="30"/>
          <w:lang w:eastAsia="zh-CN"/>
        </w:rPr>
      </w:pPr>
      <w:r w:rsidRPr="00CB3AF2">
        <w:rPr>
          <w:rFonts w:ascii="Times New Roman" w:hAnsi="Times New Roman"/>
          <w:b/>
          <w:bCs/>
          <w:i/>
          <w:color w:val="000000" w:themeColor="text1"/>
          <w:sz w:val="30"/>
          <w:szCs w:val="30"/>
          <w:lang w:eastAsia="zh-CN"/>
        </w:rPr>
        <w:t>Supplementary information</w:t>
      </w:r>
    </w:p>
    <w:p w14:paraId="51C4CCB8" w14:textId="77777777" w:rsidR="00F00243" w:rsidRPr="00CB3AF2" w:rsidRDefault="00F00243" w:rsidP="00CC1B1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i/>
          <w:color w:val="000000" w:themeColor="text1"/>
          <w:sz w:val="30"/>
          <w:szCs w:val="30"/>
          <w:lang w:eastAsia="zh-CN"/>
        </w:rPr>
      </w:pPr>
    </w:p>
    <w:p w14:paraId="0AE7A209" w14:textId="77777777" w:rsidR="00E928DF" w:rsidRPr="00CB3AF2" w:rsidRDefault="00E928DF" w:rsidP="00E928DF">
      <w:pPr>
        <w:jc w:val="both"/>
        <w:rPr>
          <w:rFonts w:ascii="Times New Roman" w:eastAsiaTheme="minorHAnsi" w:hAnsi="Times New Roman"/>
          <w:b/>
          <w:bCs/>
          <w:color w:val="000000" w:themeColor="text1"/>
          <w:sz w:val="28"/>
          <w:szCs w:val="28"/>
          <w:lang w:val="en-US" w:eastAsia="zh-CN"/>
        </w:rPr>
      </w:pPr>
      <w:r w:rsidRPr="00CB3AF2">
        <w:rPr>
          <w:rFonts w:ascii="Times New Roman" w:eastAsiaTheme="minorHAnsi" w:hAnsi="Times New Roman"/>
          <w:b/>
          <w:bCs/>
          <w:color w:val="000000" w:themeColor="text1"/>
          <w:sz w:val="28"/>
          <w:szCs w:val="28"/>
        </w:rPr>
        <w:t>Hyaluronic acid functionalized ZnO nanoparticles co-deliver AS and GOD for synergistic cancer starvation and oxidative damage</w:t>
      </w:r>
    </w:p>
    <w:p w14:paraId="733FEEFC" w14:textId="77777777" w:rsidR="00E928DF" w:rsidRPr="00CB3AF2" w:rsidRDefault="00E928DF" w:rsidP="00E928DF">
      <w:pPr>
        <w:spacing w:beforeLines="100" w:before="312" w:afterLines="100" w:after="312" w:line="360" w:lineRule="auto"/>
        <w:jc w:val="both"/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</w:rPr>
      </w:pPr>
      <w:bookmarkStart w:id="0" w:name="OLE_LINK259"/>
      <w:bookmarkStart w:id="1" w:name="OLE_LINK258"/>
      <w:bookmarkStart w:id="2" w:name="OLE_LINK257"/>
      <w:bookmarkStart w:id="3" w:name="_Hlk93137040"/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</w:rPr>
        <w:t>Zhenkun Ren</w:t>
      </w:r>
      <w:bookmarkEnd w:id="0"/>
      <w:bookmarkEnd w:id="1"/>
      <w:bookmarkEnd w:id="2"/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  <w:vertAlign w:val="superscript"/>
        </w:rPr>
        <w:t>1</w:t>
      </w:r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</w:rPr>
        <w:t>,</w:t>
      </w:r>
      <w:r w:rsidRPr="00CB3AF2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</w:rPr>
        <w:t>Xibin Han</w:t>
      </w:r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  <w:vertAlign w:val="superscript"/>
        </w:rPr>
        <w:t>2</w:t>
      </w:r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</w:rPr>
        <w:t>, Lixin Wang</w:t>
      </w:r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  <w:vertAlign w:val="superscript"/>
        </w:rPr>
        <w:t>3</w:t>
      </w:r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</w:rPr>
        <w:t>, Yi Wang</w:t>
      </w:r>
      <w:r w:rsidRPr="00CB3AF2">
        <w:rPr>
          <w:rFonts w:ascii="Times New Roman" w:eastAsiaTheme="minorHAnsi" w:hAnsi="Times New Roman"/>
          <w:b/>
          <w:bCs/>
          <w:color w:val="000000" w:themeColor="text1"/>
          <w:sz w:val="24"/>
          <w:vertAlign w:val="superscript"/>
        </w:rPr>
        <w:t>1*</w:t>
      </w:r>
    </w:p>
    <w:p w14:paraId="76C030D4" w14:textId="77777777" w:rsidR="00E928DF" w:rsidRPr="00CB3AF2" w:rsidRDefault="00E928DF" w:rsidP="00E928DF">
      <w:pPr>
        <w:pStyle w:val="ListParagraph"/>
        <w:widowControl/>
        <w:spacing w:line="360" w:lineRule="auto"/>
        <w:ind w:firstLineChars="0" w:firstLine="0"/>
        <w:rPr>
          <w:rFonts w:eastAsiaTheme="minorHAnsi" w:cs="Times New Roman"/>
          <w:color w:val="000000" w:themeColor="text1"/>
          <w:sz w:val="24"/>
        </w:rPr>
      </w:pPr>
      <w:bookmarkStart w:id="4" w:name="OLE_LINK87"/>
      <w:bookmarkStart w:id="5" w:name="OLE_LINK100"/>
      <w:bookmarkStart w:id="6" w:name="OLE_LINK266"/>
      <w:bookmarkStart w:id="7" w:name="OLE_LINK267"/>
      <w:r w:rsidRPr="00CB3AF2">
        <w:rPr>
          <w:rFonts w:eastAsiaTheme="minorHAnsi" w:cs="Times New Roman"/>
          <w:color w:val="000000" w:themeColor="text1"/>
          <w:sz w:val="24"/>
        </w:rPr>
        <w:t xml:space="preserve">(1. </w:t>
      </w:r>
      <w:bookmarkStart w:id="8" w:name="OLE_LINK261"/>
      <w:bookmarkStart w:id="9" w:name="OLE_LINK260"/>
      <w:r w:rsidRPr="00CB3AF2">
        <w:rPr>
          <w:rFonts w:eastAsiaTheme="minorHAnsi" w:cs="Times New Roman"/>
          <w:color w:val="000000" w:themeColor="text1"/>
          <w:sz w:val="24"/>
        </w:rPr>
        <w:t xml:space="preserve">The Third Affiliated Hospital of </w:t>
      </w:r>
      <w:bookmarkEnd w:id="4"/>
      <w:bookmarkEnd w:id="5"/>
      <w:r w:rsidRPr="00CB3AF2">
        <w:rPr>
          <w:rFonts w:eastAsiaTheme="minorHAnsi" w:cs="Times New Roman"/>
          <w:color w:val="000000" w:themeColor="text1"/>
          <w:sz w:val="24"/>
        </w:rPr>
        <w:t>Jinzhou Medical University</w:t>
      </w:r>
      <w:bookmarkEnd w:id="8"/>
      <w:bookmarkEnd w:id="9"/>
      <w:r w:rsidRPr="00CB3AF2">
        <w:rPr>
          <w:rFonts w:eastAsiaTheme="minorHAnsi" w:cs="Times New Roman"/>
          <w:color w:val="000000" w:themeColor="text1"/>
          <w:sz w:val="24"/>
        </w:rPr>
        <w:t xml:space="preserve">, </w:t>
      </w:r>
      <w:bookmarkStart w:id="10" w:name="OLE_LINK108"/>
      <w:bookmarkStart w:id="11" w:name="OLE_LINK101"/>
      <w:r w:rsidRPr="00CB3AF2">
        <w:rPr>
          <w:rFonts w:eastAsiaTheme="minorHAnsi" w:cs="Times New Roman"/>
          <w:color w:val="000000" w:themeColor="text1"/>
          <w:sz w:val="24"/>
        </w:rPr>
        <w:t>Jin Zhou 121000,</w:t>
      </w:r>
      <w:r w:rsidRPr="00CB3AF2">
        <w:rPr>
          <w:rFonts w:cs="Times New Roman"/>
          <w:color w:val="000000" w:themeColor="text1"/>
        </w:rPr>
        <w:t xml:space="preserve"> </w:t>
      </w:r>
      <w:r w:rsidRPr="00CB3AF2">
        <w:rPr>
          <w:rFonts w:eastAsiaTheme="minorHAnsi" w:cs="Times New Roman"/>
          <w:color w:val="000000" w:themeColor="text1"/>
          <w:sz w:val="24"/>
        </w:rPr>
        <w:t>P. R. China</w:t>
      </w:r>
      <w:bookmarkEnd w:id="10"/>
      <w:bookmarkEnd w:id="11"/>
      <w:r w:rsidRPr="00CB3AF2">
        <w:rPr>
          <w:rFonts w:eastAsiaTheme="minorHAnsi" w:cs="Times New Roman"/>
          <w:color w:val="000000" w:themeColor="text1"/>
          <w:sz w:val="24"/>
        </w:rPr>
        <w:t>; 2. The Laboratory Animal Center, Jinzhou Medical University, Jin Zhou 121000,</w:t>
      </w:r>
      <w:r w:rsidRPr="00CB3AF2">
        <w:rPr>
          <w:rFonts w:cs="Times New Roman"/>
          <w:color w:val="000000" w:themeColor="text1"/>
        </w:rPr>
        <w:t xml:space="preserve"> </w:t>
      </w:r>
      <w:r w:rsidRPr="00CB3AF2">
        <w:rPr>
          <w:rFonts w:eastAsiaTheme="minorHAnsi" w:cs="Times New Roman"/>
          <w:color w:val="000000" w:themeColor="text1"/>
          <w:sz w:val="24"/>
        </w:rPr>
        <w:t xml:space="preserve">P. R. China; 3. </w:t>
      </w:r>
      <w:bookmarkStart w:id="12" w:name="OLE_LINK263"/>
      <w:bookmarkStart w:id="13" w:name="OLE_LINK262"/>
      <w:r w:rsidRPr="00CB3AF2">
        <w:rPr>
          <w:rFonts w:eastAsiaTheme="minorHAnsi" w:cs="Times New Roman"/>
          <w:color w:val="000000" w:themeColor="text1"/>
          <w:sz w:val="24"/>
        </w:rPr>
        <w:t xml:space="preserve">Husbandry </w:t>
      </w:r>
      <w:bookmarkEnd w:id="12"/>
      <w:bookmarkEnd w:id="13"/>
      <w:r w:rsidRPr="00CB3AF2">
        <w:rPr>
          <w:rFonts w:eastAsiaTheme="minorHAnsi" w:cs="Times New Roman"/>
          <w:color w:val="000000" w:themeColor="text1"/>
          <w:sz w:val="24"/>
        </w:rPr>
        <w:t>and Veterinary Academy, Jinzhou Medical University, Jin Zhou 121000,</w:t>
      </w:r>
      <w:r w:rsidRPr="00CB3AF2">
        <w:rPr>
          <w:rFonts w:cs="Times New Roman"/>
          <w:color w:val="000000" w:themeColor="text1"/>
        </w:rPr>
        <w:t xml:space="preserve"> </w:t>
      </w:r>
      <w:r w:rsidRPr="00CB3AF2">
        <w:rPr>
          <w:rFonts w:eastAsiaTheme="minorHAnsi" w:cs="Times New Roman"/>
          <w:color w:val="000000" w:themeColor="text1"/>
          <w:sz w:val="24"/>
        </w:rPr>
        <w:t>P. R. China)</w:t>
      </w:r>
    </w:p>
    <w:p w14:paraId="461E3BD0" w14:textId="77777777" w:rsidR="00E928DF" w:rsidRPr="00CB3AF2" w:rsidRDefault="00E928DF" w:rsidP="00E928DF">
      <w:pPr>
        <w:pStyle w:val="ListParagraph"/>
        <w:widowControl/>
        <w:spacing w:line="360" w:lineRule="auto"/>
        <w:ind w:firstLineChars="0" w:firstLine="0"/>
        <w:rPr>
          <w:rFonts w:eastAsiaTheme="minorHAnsi" w:cs="Times New Roman"/>
          <w:color w:val="000000" w:themeColor="text1"/>
          <w:sz w:val="24"/>
          <w:vertAlign w:val="superscript"/>
        </w:rPr>
      </w:pPr>
    </w:p>
    <w:bookmarkEnd w:id="6"/>
    <w:bookmarkEnd w:id="7"/>
    <w:p w14:paraId="10E96BB7" w14:textId="77777777" w:rsidR="00E928DF" w:rsidRPr="00CB3AF2" w:rsidRDefault="00E928DF" w:rsidP="00E928DF">
      <w:pPr>
        <w:pStyle w:val="ListParagraph"/>
        <w:widowControl/>
        <w:spacing w:beforeLines="100" w:before="312" w:afterLines="100" w:after="312" w:line="360" w:lineRule="auto"/>
        <w:ind w:firstLineChars="0" w:firstLine="0"/>
        <w:rPr>
          <w:rFonts w:eastAsiaTheme="minorHAnsi" w:cs="Times New Roman"/>
          <w:color w:val="000000" w:themeColor="text1"/>
          <w:sz w:val="24"/>
        </w:rPr>
      </w:pPr>
      <w:r w:rsidRPr="00CB3AF2">
        <w:rPr>
          <w:rFonts w:eastAsiaTheme="minorHAnsi" w:cs="Times New Roman"/>
          <w:color w:val="000000" w:themeColor="text1"/>
          <w:sz w:val="24"/>
        </w:rPr>
        <w:t>* Corresponding author: Email address: Wang Yi (</w:t>
      </w:r>
      <w:hyperlink r:id="rId6" w:history="1">
        <w:r w:rsidRPr="00CB3AF2">
          <w:rPr>
            <w:rStyle w:val="Hyperlink"/>
            <w:rFonts w:eastAsiaTheme="minorHAnsi" w:cs="Times New Roman"/>
            <w:color w:val="000000" w:themeColor="text1"/>
            <w:sz w:val="24"/>
          </w:rPr>
          <w:t>WY4267583123@163.com</w:t>
        </w:r>
      </w:hyperlink>
      <w:r w:rsidRPr="00CB3AF2">
        <w:rPr>
          <w:rFonts w:eastAsiaTheme="minorHAnsi" w:cs="Times New Roman"/>
          <w:color w:val="000000" w:themeColor="text1"/>
          <w:sz w:val="24"/>
        </w:rPr>
        <w:t>)</w:t>
      </w:r>
    </w:p>
    <w:p w14:paraId="65D5F417" w14:textId="77777777" w:rsidR="00E928DF" w:rsidRPr="00CB3AF2" w:rsidRDefault="00E928DF" w:rsidP="00E928DF">
      <w:pPr>
        <w:pStyle w:val="ListParagraph"/>
        <w:widowControl/>
        <w:spacing w:beforeLines="100" w:before="312" w:afterLines="100" w:after="312" w:line="360" w:lineRule="auto"/>
        <w:ind w:firstLineChars="0" w:firstLine="0"/>
        <w:rPr>
          <w:rFonts w:eastAsiaTheme="minorHAnsi" w:cs="Times New Roman"/>
          <w:color w:val="000000" w:themeColor="text1"/>
          <w:sz w:val="24"/>
        </w:rPr>
      </w:pPr>
      <w:r w:rsidRPr="00CB3AF2">
        <w:rPr>
          <w:rFonts w:eastAsiaTheme="minorHAnsi" w:cs="Times New Roman"/>
          <w:color w:val="000000" w:themeColor="text1"/>
          <w:sz w:val="24"/>
        </w:rPr>
        <w:t>Tel:</w:t>
      </w:r>
      <w:r w:rsidRPr="00CB3AF2">
        <w:rPr>
          <w:rFonts w:cs="Times New Roman"/>
          <w:color w:val="000000" w:themeColor="text1"/>
        </w:rPr>
        <w:t xml:space="preserve"> </w:t>
      </w:r>
      <w:r w:rsidRPr="00CB3AF2">
        <w:rPr>
          <w:rFonts w:cs="Times New Roman"/>
          <w:color w:val="000000" w:themeColor="text1"/>
          <w:sz w:val="24"/>
        </w:rPr>
        <w:t>+0086-</w:t>
      </w:r>
      <w:r w:rsidRPr="00CB3AF2">
        <w:rPr>
          <w:rFonts w:eastAsiaTheme="minorHAnsi" w:cs="Times New Roman"/>
          <w:color w:val="000000" w:themeColor="text1"/>
          <w:sz w:val="24"/>
        </w:rPr>
        <w:t>18741653620</w:t>
      </w:r>
      <w:bookmarkEnd w:id="3"/>
    </w:p>
    <w:p w14:paraId="5CEAECA1" w14:textId="06997C84" w:rsidR="00CC1B1F" w:rsidRPr="00CB3AF2" w:rsidRDefault="00CC1B1F" w:rsidP="00CC1B1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14:paraId="494A7E36" w14:textId="77777777" w:rsidR="00E16C3B" w:rsidRPr="00CB3AF2" w:rsidRDefault="00E16C3B" w:rsidP="00CC1B1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14:paraId="1213F2A3" w14:textId="679FF0F0" w:rsidR="00312603" w:rsidRPr="00CB3AF2" w:rsidRDefault="00312603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7DEB1A6C" w14:textId="77777777" w:rsidR="00437ECD" w:rsidRPr="00CB3AF2" w:rsidRDefault="00437ECD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7599E43E" w14:textId="2BD61C7B" w:rsidR="00312603" w:rsidRPr="00CB3AF2" w:rsidRDefault="00312603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500F5B32" w14:textId="782A7610" w:rsidR="00312603" w:rsidRPr="00CB3AF2" w:rsidRDefault="00312603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1000290B" w14:textId="71334DC1" w:rsidR="00312603" w:rsidRPr="00CB3AF2" w:rsidRDefault="00312603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583ADF3F" w14:textId="659350B9" w:rsidR="00312603" w:rsidRPr="00CB3AF2" w:rsidRDefault="00312603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5F8CA511" w14:textId="68130B1E" w:rsidR="00312603" w:rsidRPr="00CB3AF2" w:rsidRDefault="00312603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7E658DAB" w14:textId="77777777" w:rsidR="002F633B" w:rsidRPr="00CB3AF2" w:rsidRDefault="002F633B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01412EA2" w14:textId="663F69C6" w:rsidR="00A37389" w:rsidRPr="00CB3AF2" w:rsidRDefault="009A32E0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  <w:r w:rsidRPr="00CB3AF2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lastRenderedPageBreak/>
        <w:t>List of figures</w:t>
      </w:r>
    </w:p>
    <w:p w14:paraId="1C573E16" w14:textId="0860CC02" w:rsidR="009A32E0" w:rsidRPr="00CB3AF2" w:rsidRDefault="00DA3E35" w:rsidP="001C154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bookmarkStart w:id="14" w:name="_Hlk93250514"/>
      <w:r w:rsidRPr="00CB3AF2">
        <w:rPr>
          <w:noProof/>
          <w:color w:val="000000" w:themeColor="text1"/>
        </w:rPr>
        <w:drawing>
          <wp:inline distT="0" distB="0" distL="0" distR="0" wp14:anchorId="586DF4DE" wp14:editId="71EC581B">
            <wp:extent cx="3060000" cy="2239538"/>
            <wp:effectExtent l="0" t="0" r="762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9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F1FBD" w14:textId="6D204F62" w:rsidR="00BD33B4" w:rsidRPr="00CB3AF2" w:rsidRDefault="00291E30" w:rsidP="00542C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1"/>
          <w:szCs w:val="21"/>
          <w:lang w:eastAsia="zh-CN"/>
        </w:rPr>
      </w:pPr>
      <w:r w:rsidRPr="00CB3AF2">
        <w:rPr>
          <w:rFonts w:ascii="Times New Roman" w:hAnsi="Times New Roman"/>
          <w:b/>
          <w:color w:val="000000" w:themeColor="text1"/>
          <w:sz w:val="21"/>
          <w:szCs w:val="21"/>
          <w:lang w:eastAsia="zh-CN"/>
        </w:rPr>
        <w:t>Figure S1</w:t>
      </w:r>
      <w:r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</w:t>
      </w:r>
      <w:r w:rsidR="001C1544"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>The size stability of HAZnO NPs</w:t>
      </w:r>
      <w:r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in PBS and 10% FBS</w:t>
      </w:r>
      <w:r w:rsidR="001C1544" w:rsidRPr="00CB3AF2">
        <w:rPr>
          <w:rFonts w:ascii="Times New Roman" w:hAnsi="Times New Roman" w:hint="eastAsia"/>
          <w:color w:val="000000" w:themeColor="text1"/>
          <w:sz w:val="21"/>
          <w:szCs w:val="21"/>
          <w:lang w:eastAsia="zh-CN"/>
        </w:rPr>
        <w:t>/</w:t>
      </w:r>
      <w:r w:rsidR="001C1544"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PBS </w:t>
      </w:r>
      <w:r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for three days at 37 </w:t>
      </w:r>
      <w:r w:rsidR="0065067B"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>℃</w:t>
      </w:r>
      <w:r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>. Data are presented as mean ±</w:t>
      </w:r>
      <w:r w:rsidR="001C1544" w:rsidRPr="00CB3AF2">
        <w:rPr>
          <w:rFonts w:ascii="Times New Roman" w:hAnsi="Times New Roman" w:hint="eastAsia"/>
          <w:color w:val="000000" w:themeColor="text1"/>
          <w:sz w:val="21"/>
          <w:szCs w:val="21"/>
          <w:lang w:eastAsia="zh-CN"/>
        </w:rPr>
        <w:t xml:space="preserve"> </w:t>
      </w:r>
      <w:r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SD (n = </w:t>
      </w:r>
      <w:r w:rsidR="001C1544"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>3</w:t>
      </w:r>
      <w:r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>).</w:t>
      </w:r>
    </w:p>
    <w:bookmarkEnd w:id="14"/>
    <w:p w14:paraId="21CA9CBE" w14:textId="74EBFC76" w:rsidR="00BD33B4" w:rsidRPr="00CB3AF2" w:rsidRDefault="00BD33B4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14:paraId="1C413A19" w14:textId="0D5E950C" w:rsidR="00BD33B4" w:rsidRPr="00CB3AF2" w:rsidRDefault="00BD33B4" w:rsidP="009A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14:paraId="3C077701" w14:textId="35343BE9" w:rsidR="00BD33B4" w:rsidRPr="00CB3AF2" w:rsidRDefault="00437ECD" w:rsidP="008A05A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CB3AF2">
        <w:rPr>
          <w:noProof/>
          <w:color w:val="000000" w:themeColor="text1"/>
        </w:rPr>
        <w:drawing>
          <wp:inline distT="0" distB="0" distL="0" distR="0" wp14:anchorId="19ACF1FC" wp14:editId="6CB53188">
            <wp:extent cx="5040000" cy="227500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2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2E9F1" w14:textId="754928C9" w:rsidR="00437ECD" w:rsidRPr="00CB3AF2" w:rsidRDefault="00437ECD" w:rsidP="000146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1"/>
          <w:szCs w:val="21"/>
          <w:lang w:eastAsia="zh-CN"/>
        </w:rPr>
      </w:pPr>
      <w:r w:rsidRPr="00CB3AF2">
        <w:rPr>
          <w:rFonts w:ascii="Times New Roman" w:hAnsi="Times New Roman"/>
          <w:b/>
          <w:color w:val="000000" w:themeColor="text1"/>
          <w:sz w:val="21"/>
          <w:szCs w:val="21"/>
          <w:lang w:eastAsia="zh-CN"/>
        </w:rPr>
        <w:t>Figure S2</w:t>
      </w:r>
      <w:r w:rsidRPr="00CB3AF2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4T1 cells after being incubated with FITC@HAZnO and FITC@HAZnO (with HA-pretreated) for different times. Analysis of the FITC fluorescence value by image j. Results are expressed as the mean ± SD (n = 12).</w:t>
      </w:r>
    </w:p>
    <w:p w14:paraId="48BAEC09" w14:textId="7A84C806" w:rsidR="003D7B23" w:rsidRPr="00CB3AF2" w:rsidRDefault="003D7B23" w:rsidP="003D7B23">
      <w:pPr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2FA7F52" w14:textId="6EF3516A" w:rsidR="008A05AF" w:rsidRPr="00CB3AF2" w:rsidRDefault="008A05AF" w:rsidP="003D7B23">
      <w:pPr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7874D8A" w14:textId="3A7076EF" w:rsidR="008A05AF" w:rsidRPr="00CB3AF2" w:rsidRDefault="008A05AF" w:rsidP="003D7B23">
      <w:pPr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1D9FE36" w14:textId="6337A6AF" w:rsidR="00CB722D" w:rsidRPr="00CB3AF2" w:rsidRDefault="00CB722D" w:rsidP="00CB722D">
      <w:pPr>
        <w:jc w:val="center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  <w:r w:rsidRPr="00CB3AF2">
        <w:rPr>
          <w:noProof/>
          <w:color w:val="000000" w:themeColor="text1"/>
        </w:rPr>
        <w:lastRenderedPageBreak/>
        <w:drawing>
          <wp:inline distT="0" distB="0" distL="0" distR="0" wp14:anchorId="63565822" wp14:editId="399D50F5">
            <wp:extent cx="3657600" cy="330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BA1B2" w14:textId="62A5EABC" w:rsidR="00CB722D" w:rsidRPr="00CB3AF2" w:rsidRDefault="00CB722D" w:rsidP="00713EE7">
      <w:pPr>
        <w:spacing w:line="360" w:lineRule="auto"/>
        <w:jc w:val="both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CB3AF2">
        <w:rPr>
          <w:rFonts w:ascii="Times New Roman" w:hAnsi="Times New Roman"/>
          <w:bCs/>
          <w:color w:val="000000" w:themeColor="text1"/>
          <w:sz w:val="21"/>
          <w:szCs w:val="21"/>
          <w:lang w:eastAsia="zh-CN"/>
        </w:rPr>
        <w:t>Figure S3 ATP in the tumor tissues from xenograft models treated with AS/GOD@HAZnO (</w:t>
      </w:r>
      <w:r w:rsidRPr="00CB3AF2">
        <w:rPr>
          <w:rFonts w:ascii="Times New Roman" w:hAnsi="Times New Roman"/>
          <w:bCs/>
          <w:i/>
          <w:color w:val="000000" w:themeColor="text1"/>
          <w:sz w:val="21"/>
          <w:szCs w:val="21"/>
          <w:lang w:eastAsia="zh-CN"/>
        </w:rPr>
        <w:t>n</w:t>
      </w:r>
      <w:r w:rsidRPr="00CB3AF2">
        <w:rPr>
          <w:rFonts w:ascii="Times New Roman" w:hAnsi="Times New Roman"/>
          <w:bCs/>
          <w:color w:val="000000" w:themeColor="text1"/>
          <w:sz w:val="21"/>
          <w:szCs w:val="21"/>
          <w:lang w:eastAsia="zh-CN"/>
        </w:rPr>
        <w:t xml:space="preserve"> = 3, *</w:t>
      </w:r>
      <w:r w:rsidRPr="00CB3AF2">
        <w:rPr>
          <w:rFonts w:ascii="Times New Roman" w:hAnsi="Times New Roman"/>
          <w:bCs/>
          <w:i/>
          <w:color w:val="000000" w:themeColor="text1"/>
          <w:sz w:val="21"/>
          <w:szCs w:val="21"/>
          <w:lang w:eastAsia="zh-CN"/>
        </w:rPr>
        <w:t>P</w:t>
      </w:r>
      <w:r w:rsidRPr="00CB3AF2">
        <w:rPr>
          <w:rFonts w:ascii="Times New Roman" w:hAnsi="Times New Roman"/>
          <w:bCs/>
          <w:color w:val="000000" w:themeColor="text1"/>
          <w:sz w:val="21"/>
          <w:szCs w:val="21"/>
          <w:lang w:eastAsia="zh-CN"/>
        </w:rPr>
        <w:t xml:space="preserve"> &lt; 0.01) </w:t>
      </w:r>
      <w:r w:rsidRPr="00CB3AF2">
        <w:rPr>
          <w:rFonts w:ascii="Times New Roman" w:hAnsi="Times New Roman"/>
          <w:bCs/>
          <w:noProof/>
          <w:color w:val="000000" w:themeColor="text1"/>
          <w:sz w:val="21"/>
          <w:szCs w:val="21"/>
        </w:rPr>
        <w:fldChar w:fldCharType="begin"/>
      </w:r>
      <w:r w:rsidRPr="00CB3AF2">
        <w:rPr>
          <w:rFonts w:ascii="Times New Roman" w:hAnsi="Times New Roman"/>
          <w:bCs/>
          <w:color w:val="000000" w:themeColor="text1"/>
          <w:sz w:val="21"/>
          <w:szCs w:val="21"/>
        </w:rPr>
        <w:instrText xml:space="preserve"> ADDIN EN.REFLIST </w:instrText>
      </w:r>
      <w:r w:rsidRPr="00CB3AF2">
        <w:rPr>
          <w:rFonts w:ascii="Times New Roman" w:hAnsi="Times New Roman"/>
          <w:bCs/>
          <w:noProof/>
          <w:color w:val="000000" w:themeColor="text1"/>
          <w:sz w:val="21"/>
          <w:szCs w:val="21"/>
        </w:rPr>
        <w:fldChar w:fldCharType="end"/>
      </w:r>
    </w:p>
    <w:p w14:paraId="078F8FEF" w14:textId="43D35EE4" w:rsidR="00CB722D" w:rsidRPr="00CB3AF2" w:rsidRDefault="00CB722D" w:rsidP="003D7B23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</w:p>
    <w:p w14:paraId="40A39834" w14:textId="635E1679" w:rsidR="00A829C2" w:rsidRPr="00CB3AF2" w:rsidRDefault="00A829C2" w:rsidP="002A1866">
      <w:pPr>
        <w:spacing w:after="0" w:line="360" w:lineRule="auto"/>
        <w:rPr>
          <w:rFonts w:ascii="Times New Roman" w:eastAsiaTheme="minorEastAsia" w:hAnsi="Times New Roman"/>
          <w:color w:val="000000" w:themeColor="text1"/>
          <w:sz w:val="21"/>
          <w:szCs w:val="21"/>
          <w:lang w:val="en-US" w:eastAsia="zh-CN"/>
        </w:rPr>
      </w:pPr>
      <w:bookmarkStart w:id="15" w:name="_Hlk93180996"/>
      <w:r w:rsidRPr="00CB3AF2">
        <w:rPr>
          <w:rFonts w:ascii="Times New Roman" w:hAnsi="Times New Roman"/>
          <w:b/>
          <w:color w:val="000000" w:themeColor="text1"/>
          <w:sz w:val="21"/>
          <w:szCs w:val="21"/>
        </w:rPr>
        <w:t>Table S1</w:t>
      </w:r>
      <w:r w:rsidRPr="00CB3AF2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8025ED" w:rsidRPr="00CB3AF2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CB3AF2">
        <w:rPr>
          <w:rFonts w:ascii="Times New Roman" w:hAnsi="Times New Roman"/>
          <w:color w:val="000000" w:themeColor="text1"/>
          <w:sz w:val="21"/>
          <w:szCs w:val="21"/>
        </w:rPr>
        <w:t>Effect of weight ratios of HA to AS/GOD@ZnO on Size and PDI index of AS/GOD@HAZnO. Data are shown as the means ± SD (</w:t>
      </w:r>
      <w:r w:rsidRPr="00CB3AF2">
        <w:rPr>
          <w:rFonts w:ascii="Times New Roman" w:hAnsi="Times New Roman"/>
          <w:i/>
          <w:color w:val="000000" w:themeColor="text1"/>
          <w:sz w:val="21"/>
          <w:szCs w:val="21"/>
        </w:rPr>
        <w:t>n</w:t>
      </w:r>
      <w:r w:rsidRPr="00CB3AF2">
        <w:rPr>
          <w:rFonts w:ascii="Times New Roman" w:hAnsi="Times New Roman"/>
          <w:color w:val="000000" w:themeColor="text1"/>
          <w:sz w:val="21"/>
          <w:szCs w:val="21"/>
        </w:rPr>
        <w:t xml:space="preserve"> = 3). </w:t>
      </w:r>
    </w:p>
    <w:tbl>
      <w:tblPr>
        <w:tblW w:w="81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2730"/>
        <w:gridCol w:w="2730"/>
      </w:tblGrid>
      <w:tr w:rsidR="00CB3AF2" w:rsidRPr="00CB3AF2" w14:paraId="2F5BC474" w14:textId="77777777" w:rsidTr="00A829C2">
        <w:trPr>
          <w:trHeight w:val="395"/>
          <w:jc w:val="center"/>
        </w:trPr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2D742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A : AS/GOD@ZnO (</w:t>
            </w:r>
            <w:r w:rsidRPr="00CB3AF2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w/w</w:t>
            </w: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8ED0B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zes (nm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AB8AE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DI</w:t>
            </w:r>
          </w:p>
        </w:tc>
      </w:tr>
      <w:tr w:rsidR="00CB3AF2" w:rsidRPr="00CB3AF2" w14:paraId="61A48E3A" w14:textId="77777777" w:rsidTr="00A829C2">
        <w:trPr>
          <w:trHeight w:val="395"/>
          <w:jc w:val="center"/>
        </w:trPr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C566D" w14:textId="77777777" w:rsidR="00A829C2" w:rsidRPr="00CB3AF2" w:rsidRDefault="00A829C2">
            <w:pPr>
              <w:ind w:firstLineChars="200" w:firstLine="42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:1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DC8DF5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9.65 ± 14.17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3EBB4E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2 ± 0.03</w:t>
            </w:r>
          </w:p>
        </w:tc>
      </w:tr>
      <w:tr w:rsidR="00CB3AF2" w:rsidRPr="00CB3AF2" w14:paraId="3F08C997" w14:textId="77777777" w:rsidTr="00A829C2">
        <w:trPr>
          <w:trHeight w:val="395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40AF" w14:textId="77777777" w:rsidR="00A829C2" w:rsidRPr="00CB3AF2" w:rsidRDefault="00A829C2">
            <w:pPr>
              <w:ind w:firstLineChars="200" w:firstLine="42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: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257B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3.33 ± 5.6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9CA75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0 ± 0.04</w:t>
            </w:r>
          </w:p>
        </w:tc>
      </w:tr>
      <w:tr w:rsidR="00CB3AF2" w:rsidRPr="00CB3AF2" w14:paraId="6476E65F" w14:textId="77777777" w:rsidTr="00A829C2">
        <w:trPr>
          <w:trHeight w:val="395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6C96" w14:textId="77777777" w:rsidR="00A829C2" w:rsidRPr="00CB3AF2" w:rsidRDefault="00A829C2">
            <w:pPr>
              <w:ind w:firstLineChars="200" w:firstLine="42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: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A251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3.61 ± 4.1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BF83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4 ± 0.07</w:t>
            </w:r>
          </w:p>
        </w:tc>
      </w:tr>
      <w:tr w:rsidR="00A771FC" w:rsidRPr="00CB3AF2" w14:paraId="0C37559F" w14:textId="77777777" w:rsidTr="00A829C2">
        <w:trPr>
          <w:trHeight w:val="402"/>
          <w:jc w:val="center"/>
        </w:trPr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0A5ED" w14:textId="77777777" w:rsidR="00A829C2" w:rsidRPr="00CB3AF2" w:rsidRDefault="00A829C2">
            <w:pPr>
              <w:ind w:firstLineChars="200" w:firstLine="42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:1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A3FA7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7.21 ± 3.0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8B93F" w14:textId="77777777" w:rsidR="00A829C2" w:rsidRPr="00CB3AF2" w:rsidRDefault="00A829C2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2 ± 0.05</w:t>
            </w:r>
          </w:p>
        </w:tc>
      </w:tr>
      <w:bookmarkEnd w:id="15"/>
    </w:tbl>
    <w:p w14:paraId="448275A1" w14:textId="5AAA2916" w:rsidR="00A219D0" w:rsidRPr="00CB3AF2" w:rsidRDefault="00A219D0" w:rsidP="00A829C2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CF71578" w14:textId="3DFF8CB0" w:rsidR="00CB722D" w:rsidRPr="00CB3AF2" w:rsidRDefault="00CB722D" w:rsidP="00A829C2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FC50B97" w14:textId="155A568E" w:rsidR="00CB722D" w:rsidRPr="00CB3AF2" w:rsidRDefault="00CB722D" w:rsidP="00A829C2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5B74FFD" w14:textId="248484EA" w:rsidR="00CB722D" w:rsidRPr="00CB3AF2" w:rsidRDefault="00CB722D" w:rsidP="00A829C2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AEBBCFC" w14:textId="10BDB6F6" w:rsidR="00CB722D" w:rsidRPr="00CB3AF2" w:rsidRDefault="00CB722D" w:rsidP="00A829C2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D324A12" w14:textId="77777777" w:rsidR="00CB722D" w:rsidRPr="00CB3AF2" w:rsidRDefault="00CB722D" w:rsidP="00A829C2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3B1199C" w14:textId="2B91088F" w:rsidR="00CB722D" w:rsidRPr="00CB3AF2" w:rsidRDefault="00CB722D" w:rsidP="004A0F06">
      <w:pPr>
        <w:spacing w:after="0" w:line="360" w:lineRule="auto"/>
        <w:rPr>
          <w:rFonts w:ascii="Times New Roman" w:eastAsiaTheme="minorEastAsia" w:hAnsi="Times New Roman"/>
          <w:color w:val="000000" w:themeColor="text1"/>
          <w:sz w:val="21"/>
          <w:szCs w:val="21"/>
          <w:lang w:val="en-US" w:eastAsia="zh-CN"/>
        </w:rPr>
      </w:pPr>
      <w:bookmarkStart w:id="16" w:name="_Hlk93614105"/>
      <w:r w:rsidRPr="00CB3AF2">
        <w:rPr>
          <w:rFonts w:ascii="Times New Roman" w:hAnsi="Times New Roman"/>
          <w:b/>
          <w:color w:val="000000" w:themeColor="text1"/>
          <w:sz w:val="21"/>
          <w:szCs w:val="21"/>
        </w:rPr>
        <w:t>Table S2</w:t>
      </w:r>
      <w:r w:rsidRPr="00CB3AF2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8025ED" w:rsidRPr="00CB3AF2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024669" w:rsidRPr="00CB3AF2">
        <w:rPr>
          <w:rFonts w:ascii="Times New Roman" w:hAnsi="Times New Roman" w:hint="eastAsia"/>
          <w:color w:val="000000" w:themeColor="text1"/>
          <w:sz w:val="21"/>
          <w:szCs w:val="21"/>
        </w:rPr>
        <w:t>The size, zeta potential, and PDI value of ZnO</w:t>
      </w:r>
      <w:r w:rsidR="00024669" w:rsidRPr="00CB3AF2">
        <w:rPr>
          <w:rFonts w:ascii="Times New Roman" w:hAnsi="Times New Roman" w:hint="eastAsia"/>
          <w:color w:val="000000" w:themeColor="text1"/>
          <w:sz w:val="21"/>
          <w:szCs w:val="21"/>
        </w:rPr>
        <w:t>、</w:t>
      </w:r>
      <w:r w:rsidR="00024669" w:rsidRPr="00CB3AF2">
        <w:rPr>
          <w:rFonts w:ascii="Times New Roman" w:hAnsi="Times New Roman" w:hint="eastAsia"/>
          <w:color w:val="000000" w:themeColor="text1"/>
          <w:sz w:val="21"/>
          <w:szCs w:val="21"/>
        </w:rPr>
        <w:t>HAZnO and AS/GOD@HAZnO</w:t>
      </w:r>
      <w:r w:rsidRPr="00CB3AF2">
        <w:rPr>
          <w:rFonts w:ascii="Times New Roman" w:hAnsi="Times New Roman"/>
          <w:color w:val="000000" w:themeColor="text1"/>
          <w:sz w:val="21"/>
          <w:szCs w:val="21"/>
        </w:rPr>
        <w:t>. Data are shown as the means ± SD (</w:t>
      </w:r>
      <w:r w:rsidRPr="00CB3AF2">
        <w:rPr>
          <w:rFonts w:ascii="Times New Roman" w:hAnsi="Times New Roman"/>
          <w:i/>
          <w:color w:val="000000" w:themeColor="text1"/>
          <w:sz w:val="21"/>
          <w:szCs w:val="21"/>
        </w:rPr>
        <w:t>n</w:t>
      </w:r>
      <w:r w:rsidRPr="00CB3AF2">
        <w:rPr>
          <w:rFonts w:ascii="Times New Roman" w:hAnsi="Times New Roman"/>
          <w:color w:val="000000" w:themeColor="text1"/>
          <w:sz w:val="21"/>
          <w:szCs w:val="21"/>
        </w:rPr>
        <w:t xml:space="preserve"> = 3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3"/>
        <w:gridCol w:w="1704"/>
        <w:gridCol w:w="1444"/>
        <w:gridCol w:w="2645"/>
      </w:tblGrid>
      <w:tr w:rsidR="00CB3AF2" w:rsidRPr="00CB3AF2" w14:paraId="7CB79CCF" w14:textId="77777777" w:rsidTr="00024669">
        <w:tc>
          <w:tcPr>
            <w:tcW w:w="1512" w:type="pct"/>
            <w:tcBorders>
              <w:left w:val="nil"/>
              <w:right w:val="nil"/>
            </w:tcBorders>
            <w:vAlign w:val="center"/>
          </w:tcPr>
          <w:p w14:paraId="2DC858A7" w14:textId="25299756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bookmarkStart w:id="17" w:name="OLE_LINK1"/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amples</w:t>
            </w:r>
            <w:bookmarkEnd w:id="17"/>
          </w:p>
        </w:tc>
        <w:tc>
          <w:tcPr>
            <w:tcW w:w="1026" w:type="pct"/>
            <w:tcBorders>
              <w:left w:val="nil"/>
              <w:right w:val="nil"/>
            </w:tcBorders>
            <w:vAlign w:val="center"/>
          </w:tcPr>
          <w:p w14:paraId="79FDD50F" w14:textId="106E4D77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zes (nm)</w:t>
            </w: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14:paraId="19E38ADA" w14:textId="729E8C58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DI</w:t>
            </w:r>
          </w:p>
        </w:tc>
        <w:tc>
          <w:tcPr>
            <w:tcW w:w="1592" w:type="pct"/>
            <w:tcBorders>
              <w:left w:val="nil"/>
              <w:right w:val="nil"/>
            </w:tcBorders>
            <w:vAlign w:val="center"/>
          </w:tcPr>
          <w:p w14:paraId="49527DF9" w14:textId="231D5432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w w:val="108"/>
                <w:sz w:val="21"/>
                <w:szCs w:val="21"/>
              </w:rPr>
              <w:t>zeta potential (mV)</w:t>
            </w:r>
          </w:p>
        </w:tc>
      </w:tr>
      <w:tr w:rsidR="00CB3AF2" w:rsidRPr="00CB3AF2" w14:paraId="7B2AA3AE" w14:textId="77777777" w:rsidTr="00024669">
        <w:tc>
          <w:tcPr>
            <w:tcW w:w="1512" w:type="pct"/>
            <w:tcBorders>
              <w:left w:val="nil"/>
              <w:bottom w:val="nil"/>
              <w:right w:val="nil"/>
            </w:tcBorders>
            <w:vAlign w:val="center"/>
          </w:tcPr>
          <w:p w14:paraId="2B07ABDC" w14:textId="3CA94C90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S/GOD@HAZnO</w:t>
            </w:r>
          </w:p>
        </w:tc>
        <w:tc>
          <w:tcPr>
            <w:tcW w:w="1026" w:type="pct"/>
            <w:tcBorders>
              <w:left w:val="nil"/>
              <w:bottom w:val="nil"/>
              <w:right w:val="nil"/>
            </w:tcBorders>
            <w:vAlign w:val="center"/>
          </w:tcPr>
          <w:p w14:paraId="6058D7BC" w14:textId="16F06F57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3.33 ± 5.65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14:paraId="4B5925B5" w14:textId="42DA86ED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0 ± 0.04</w:t>
            </w:r>
          </w:p>
        </w:tc>
        <w:tc>
          <w:tcPr>
            <w:tcW w:w="1592" w:type="pct"/>
            <w:tcBorders>
              <w:left w:val="nil"/>
              <w:bottom w:val="nil"/>
              <w:right w:val="nil"/>
            </w:tcBorders>
            <w:vAlign w:val="center"/>
          </w:tcPr>
          <w:p w14:paraId="36086580" w14:textId="5C40BB9E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11.53 ± 1.01</w:t>
            </w:r>
          </w:p>
        </w:tc>
      </w:tr>
      <w:tr w:rsidR="00CB3AF2" w:rsidRPr="00CB3AF2" w14:paraId="1C0236CB" w14:textId="77777777" w:rsidTr="00024669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55A7" w14:textId="44AF27F2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AZnO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C2DC" w14:textId="3BFCBE23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1.72 ± 4.3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2792" w14:textId="05ABAEE4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9 ± 0.0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E7FA" w14:textId="36E3C56A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8.40 ± 1.15</w:t>
            </w:r>
          </w:p>
        </w:tc>
      </w:tr>
      <w:tr w:rsidR="00024669" w:rsidRPr="00CB3AF2" w14:paraId="03244F8C" w14:textId="77777777" w:rsidTr="00024669">
        <w:tc>
          <w:tcPr>
            <w:tcW w:w="1512" w:type="pct"/>
            <w:tcBorders>
              <w:top w:val="nil"/>
              <w:left w:val="nil"/>
              <w:right w:val="nil"/>
            </w:tcBorders>
            <w:vAlign w:val="center"/>
          </w:tcPr>
          <w:p w14:paraId="1BFCBC7A" w14:textId="0E9C526C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ZnO</w:t>
            </w:r>
          </w:p>
        </w:tc>
        <w:tc>
          <w:tcPr>
            <w:tcW w:w="1026" w:type="pct"/>
            <w:tcBorders>
              <w:top w:val="nil"/>
              <w:left w:val="nil"/>
              <w:right w:val="nil"/>
            </w:tcBorders>
            <w:vAlign w:val="center"/>
          </w:tcPr>
          <w:p w14:paraId="49D746AC" w14:textId="39A5B51D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4.71 ± 4.80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vAlign w:val="center"/>
          </w:tcPr>
          <w:p w14:paraId="62BF10B8" w14:textId="145B0DEC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7 ± 0.04</w:t>
            </w:r>
          </w:p>
        </w:tc>
        <w:tc>
          <w:tcPr>
            <w:tcW w:w="1592" w:type="pct"/>
            <w:tcBorders>
              <w:top w:val="nil"/>
              <w:left w:val="nil"/>
              <w:right w:val="nil"/>
            </w:tcBorders>
            <w:vAlign w:val="center"/>
          </w:tcPr>
          <w:p w14:paraId="56F153AF" w14:textId="32CC54F8" w:rsidR="00024669" w:rsidRPr="00CB3AF2" w:rsidRDefault="00024669" w:rsidP="00024669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.64 ± 0.87</w:t>
            </w:r>
          </w:p>
        </w:tc>
      </w:tr>
      <w:bookmarkEnd w:id="16"/>
    </w:tbl>
    <w:p w14:paraId="6B158490" w14:textId="69316869" w:rsidR="00024669" w:rsidRPr="00CB3AF2" w:rsidRDefault="00024669" w:rsidP="00A829C2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77F6C85" w14:textId="4A77C682" w:rsidR="009D2B97" w:rsidRPr="00CB3AF2" w:rsidRDefault="009D2B97" w:rsidP="008025ED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CB3AF2">
        <w:rPr>
          <w:rFonts w:ascii="Times New Roman" w:hAnsi="Times New Roman"/>
          <w:b/>
          <w:color w:val="000000" w:themeColor="text1"/>
          <w:sz w:val="21"/>
          <w:szCs w:val="21"/>
        </w:rPr>
        <w:t>Table S3</w:t>
      </w:r>
      <w:r w:rsidRPr="00CB3AF2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8025ED" w:rsidRPr="00CB3AF2">
        <w:rPr>
          <w:rFonts w:ascii="Times New Roman" w:hAnsi="Times New Roman"/>
          <w:color w:val="000000" w:themeColor="text1"/>
          <w:sz w:val="21"/>
          <w:szCs w:val="21"/>
        </w:rPr>
        <w:t xml:space="preserve"> Quantitative analysis of the total population of apoptotic cells for each group. Data are shown as the means ± SD (n = 3)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294"/>
        <w:gridCol w:w="1753"/>
        <w:gridCol w:w="1830"/>
        <w:gridCol w:w="1549"/>
      </w:tblGrid>
      <w:tr w:rsidR="00CB3AF2" w:rsidRPr="00CB3AF2" w14:paraId="1B3191A6" w14:textId="77777777" w:rsidTr="001F55EF">
        <w:trPr>
          <w:jc w:val="center"/>
        </w:trPr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04B1C8B7" w14:textId="1DBFA250" w:rsidR="008025ED" w:rsidRPr="00CB3AF2" w:rsidRDefault="008025ED" w:rsidP="008025ED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amples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336DB7B3" w14:textId="1F2FE1FA" w:rsidR="008025ED" w:rsidRPr="00CB3AF2" w:rsidRDefault="008025ED" w:rsidP="008025ED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Q1 (Necrotic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132D0FBE" w14:textId="1C594843" w:rsidR="008025ED" w:rsidRPr="00CB3AF2" w:rsidRDefault="008025ED" w:rsidP="008025ED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Q2 (Late apoptosis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14:paraId="42C1AAF7" w14:textId="7F436B79" w:rsidR="008025ED" w:rsidRPr="00CB3AF2" w:rsidRDefault="008025ED" w:rsidP="008025ED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Q3 (Early apoptosis)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1AC88F63" w14:textId="6E9965B6" w:rsidR="008025ED" w:rsidRPr="00CB3AF2" w:rsidRDefault="008025ED" w:rsidP="008025ED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Q4 (Viable cells)</w:t>
            </w:r>
          </w:p>
        </w:tc>
      </w:tr>
      <w:tr w:rsidR="00CB3AF2" w:rsidRPr="00CB3AF2" w14:paraId="4B696B11" w14:textId="77777777" w:rsidTr="001F55EF">
        <w:trPr>
          <w:jc w:val="center"/>
        </w:trPr>
        <w:tc>
          <w:tcPr>
            <w:tcW w:w="1069" w:type="pct"/>
            <w:tcBorders>
              <w:top w:val="single" w:sz="4" w:space="0" w:color="auto"/>
            </w:tcBorders>
          </w:tcPr>
          <w:p w14:paraId="57AD481F" w14:textId="5074BFB3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2DB4BDA8" w14:textId="0C40562E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94 ± 0.03 </w:t>
            </w: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09DC9B32" w14:textId="379A4BDF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60 ± 0.07 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6F3A7360" w14:textId="5FEDAAE5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85 ± 0.93 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30691C24" w14:textId="7F37C432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6.57 ± 0.90 </w:t>
            </w:r>
          </w:p>
        </w:tc>
      </w:tr>
      <w:tr w:rsidR="00CB3AF2" w:rsidRPr="00CB3AF2" w14:paraId="763DE980" w14:textId="77777777" w:rsidTr="001F55EF">
        <w:trPr>
          <w:jc w:val="center"/>
        </w:trPr>
        <w:tc>
          <w:tcPr>
            <w:tcW w:w="1069" w:type="pct"/>
          </w:tcPr>
          <w:p w14:paraId="263D4AC9" w14:textId="19D9B801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OD@HAZnO</w:t>
            </w:r>
          </w:p>
        </w:tc>
        <w:tc>
          <w:tcPr>
            <w:tcW w:w="795" w:type="pct"/>
          </w:tcPr>
          <w:p w14:paraId="186AD22B" w14:textId="1B36E76D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35 ± 0.09 </w:t>
            </w:r>
          </w:p>
        </w:tc>
        <w:tc>
          <w:tcPr>
            <w:tcW w:w="1071" w:type="pct"/>
          </w:tcPr>
          <w:p w14:paraId="550D8A98" w14:textId="355D7923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27 ± 0.23 </w:t>
            </w:r>
          </w:p>
        </w:tc>
        <w:tc>
          <w:tcPr>
            <w:tcW w:w="1117" w:type="pct"/>
          </w:tcPr>
          <w:p w14:paraId="038AD44C" w14:textId="3BC20D40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6.00 ± 2.15 </w:t>
            </w:r>
          </w:p>
        </w:tc>
        <w:tc>
          <w:tcPr>
            <w:tcW w:w="948" w:type="pct"/>
          </w:tcPr>
          <w:p w14:paraId="7FFF0A5F" w14:textId="196EBA16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82.37 ± 2.11 </w:t>
            </w:r>
          </w:p>
        </w:tc>
      </w:tr>
      <w:tr w:rsidR="00CB3AF2" w:rsidRPr="00CB3AF2" w14:paraId="1098A8A3" w14:textId="77777777" w:rsidTr="00594957">
        <w:trPr>
          <w:jc w:val="center"/>
        </w:trPr>
        <w:tc>
          <w:tcPr>
            <w:tcW w:w="1069" w:type="pct"/>
          </w:tcPr>
          <w:p w14:paraId="4033D19B" w14:textId="250DB4B1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S@HAZnO</w:t>
            </w:r>
          </w:p>
        </w:tc>
        <w:tc>
          <w:tcPr>
            <w:tcW w:w="795" w:type="pct"/>
          </w:tcPr>
          <w:p w14:paraId="1EFCF5C3" w14:textId="2458FA5C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03 ± 0.30 </w:t>
            </w:r>
          </w:p>
        </w:tc>
        <w:tc>
          <w:tcPr>
            <w:tcW w:w="1071" w:type="pct"/>
          </w:tcPr>
          <w:p w14:paraId="696CF422" w14:textId="5DFD065C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23 ± 0.26 </w:t>
            </w:r>
          </w:p>
        </w:tc>
        <w:tc>
          <w:tcPr>
            <w:tcW w:w="1117" w:type="pct"/>
          </w:tcPr>
          <w:p w14:paraId="13DEA255" w14:textId="1E8325F8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4.30 ± 4.73 </w:t>
            </w:r>
          </w:p>
        </w:tc>
        <w:tc>
          <w:tcPr>
            <w:tcW w:w="948" w:type="pct"/>
          </w:tcPr>
          <w:p w14:paraId="5F065285" w14:textId="47E5A4A6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70.20 ± 4.75 </w:t>
            </w:r>
          </w:p>
        </w:tc>
      </w:tr>
      <w:tr w:rsidR="00016CDB" w:rsidRPr="00CB3AF2" w14:paraId="4C92FCA3" w14:textId="77777777" w:rsidTr="00594957">
        <w:trPr>
          <w:jc w:val="center"/>
        </w:trPr>
        <w:tc>
          <w:tcPr>
            <w:tcW w:w="1069" w:type="pct"/>
            <w:tcBorders>
              <w:bottom w:val="single" w:sz="4" w:space="0" w:color="auto"/>
            </w:tcBorders>
          </w:tcPr>
          <w:p w14:paraId="4B8A3368" w14:textId="119889D1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S/GOD@HAZnO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0FE2ED7B" w14:textId="048967BE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4 ± 0.10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0FBD5337" w14:textId="4EE9DEAC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7 ± 0.65 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6D2E1C0D" w14:textId="28546D24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8.80 ± 17.17 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1CF70BF8" w14:textId="4FEA5928" w:rsidR="00016CDB" w:rsidRPr="00CB3AF2" w:rsidRDefault="00016CDB" w:rsidP="00016CD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B3AF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59.10 ± 17.04 </w:t>
            </w:r>
          </w:p>
        </w:tc>
      </w:tr>
    </w:tbl>
    <w:p w14:paraId="700734AD" w14:textId="77777777" w:rsidR="008025ED" w:rsidRPr="00CB3AF2" w:rsidRDefault="008025ED" w:rsidP="008025ED">
      <w:pPr>
        <w:spacing w:after="0" w:line="360" w:lineRule="auto"/>
        <w:rPr>
          <w:rFonts w:ascii="Times New Roman" w:hAnsi="Times New Roman"/>
          <w:color w:val="000000" w:themeColor="text1"/>
          <w:szCs w:val="21"/>
        </w:rPr>
      </w:pPr>
    </w:p>
    <w:sectPr w:rsidR="008025ED" w:rsidRPr="00CB3AF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4E122" w14:textId="77777777" w:rsidR="00E81DDA" w:rsidRDefault="00E81DDA" w:rsidP="009A32E0">
      <w:pPr>
        <w:spacing w:after="0" w:line="240" w:lineRule="auto"/>
      </w:pPr>
      <w:r>
        <w:separator/>
      </w:r>
    </w:p>
  </w:endnote>
  <w:endnote w:type="continuationSeparator" w:id="0">
    <w:p w14:paraId="44354756" w14:textId="77777777" w:rsidR="00E81DDA" w:rsidRDefault="00E81DDA" w:rsidP="009A3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panose1 w:val="020B0604020202020204"/>
    <w:charset w:val="86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d3a5f740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8466626"/>
      <w:docPartObj>
        <w:docPartGallery w:val="Page Numbers (Bottom of Page)"/>
        <w:docPartUnique/>
      </w:docPartObj>
    </w:sdtPr>
    <w:sdtEndPr/>
    <w:sdtContent>
      <w:p w14:paraId="05273305" w14:textId="77D6DCC7" w:rsidR="00BF31F2" w:rsidRDefault="00BF31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69759C" w14:textId="77777777" w:rsidR="00BF31F2" w:rsidRDefault="00BF3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04A71" w14:textId="77777777" w:rsidR="00E81DDA" w:rsidRDefault="00E81DDA" w:rsidP="009A32E0">
      <w:pPr>
        <w:spacing w:after="0" w:line="240" w:lineRule="auto"/>
      </w:pPr>
      <w:r>
        <w:separator/>
      </w:r>
    </w:p>
  </w:footnote>
  <w:footnote w:type="continuationSeparator" w:id="0">
    <w:p w14:paraId="5CBDCC10" w14:textId="77777777" w:rsidR="00E81DDA" w:rsidRDefault="00E81DDA" w:rsidP="009A32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zMTU0MTU3s7QwMDdS0lEKTi0uzszPAykwtKgFADF4StctAAAA"/>
  </w:docVars>
  <w:rsids>
    <w:rsidRoot w:val="00E62D07"/>
    <w:rsid w:val="000146CF"/>
    <w:rsid w:val="00014F00"/>
    <w:rsid w:val="00016CDB"/>
    <w:rsid w:val="0002366F"/>
    <w:rsid w:val="00024669"/>
    <w:rsid w:val="000324A3"/>
    <w:rsid w:val="00034E25"/>
    <w:rsid w:val="000807E5"/>
    <w:rsid w:val="00093084"/>
    <w:rsid w:val="000942EB"/>
    <w:rsid w:val="000B636A"/>
    <w:rsid w:val="000C6BD3"/>
    <w:rsid w:val="00136A56"/>
    <w:rsid w:val="001455D1"/>
    <w:rsid w:val="00153633"/>
    <w:rsid w:val="00164037"/>
    <w:rsid w:val="001732E5"/>
    <w:rsid w:val="001828B8"/>
    <w:rsid w:val="001912C6"/>
    <w:rsid w:val="001A636A"/>
    <w:rsid w:val="001C1544"/>
    <w:rsid w:val="001C5AD3"/>
    <w:rsid w:val="001F55EF"/>
    <w:rsid w:val="0025455D"/>
    <w:rsid w:val="00261B3C"/>
    <w:rsid w:val="00286F3B"/>
    <w:rsid w:val="00290ECC"/>
    <w:rsid w:val="002919D3"/>
    <w:rsid w:val="00291E30"/>
    <w:rsid w:val="002A1866"/>
    <w:rsid w:val="002A1DB5"/>
    <w:rsid w:val="002B2FE2"/>
    <w:rsid w:val="002B7069"/>
    <w:rsid w:val="002C476B"/>
    <w:rsid w:val="002F633B"/>
    <w:rsid w:val="00311E71"/>
    <w:rsid w:val="00312603"/>
    <w:rsid w:val="00336A5E"/>
    <w:rsid w:val="00355D28"/>
    <w:rsid w:val="00364A79"/>
    <w:rsid w:val="0036647F"/>
    <w:rsid w:val="00372D01"/>
    <w:rsid w:val="00374500"/>
    <w:rsid w:val="00386595"/>
    <w:rsid w:val="00395F97"/>
    <w:rsid w:val="003D7B23"/>
    <w:rsid w:val="003F0DCB"/>
    <w:rsid w:val="00411C9C"/>
    <w:rsid w:val="00411D72"/>
    <w:rsid w:val="00437ECD"/>
    <w:rsid w:val="00442865"/>
    <w:rsid w:val="00446236"/>
    <w:rsid w:val="0047104D"/>
    <w:rsid w:val="00480BB8"/>
    <w:rsid w:val="0048556C"/>
    <w:rsid w:val="0049397E"/>
    <w:rsid w:val="00494777"/>
    <w:rsid w:val="00496768"/>
    <w:rsid w:val="004A0F06"/>
    <w:rsid w:val="004B1B7E"/>
    <w:rsid w:val="004B4510"/>
    <w:rsid w:val="004D21FF"/>
    <w:rsid w:val="00515A99"/>
    <w:rsid w:val="00525505"/>
    <w:rsid w:val="00542CF4"/>
    <w:rsid w:val="00554435"/>
    <w:rsid w:val="00555942"/>
    <w:rsid w:val="00566A0D"/>
    <w:rsid w:val="0057654E"/>
    <w:rsid w:val="00594957"/>
    <w:rsid w:val="005B5B41"/>
    <w:rsid w:val="005D2F3C"/>
    <w:rsid w:val="005F310D"/>
    <w:rsid w:val="006023B3"/>
    <w:rsid w:val="00613792"/>
    <w:rsid w:val="006343E4"/>
    <w:rsid w:val="00641C03"/>
    <w:rsid w:val="0065067B"/>
    <w:rsid w:val="006B3F89"/>
    <w:rsid w:val="006F5C9F"/>
    <w:rsid w:val="00704A71"/>
    <w:rsid w:val="00713EE7"/>
    <w:rsid w:val="0073519F"/>
    <w:rsid w:val="00790E11"/>
    <w:rsid w:val="007B06C8"/>
    <w:rsid w:val="007B433D"/>
    <w:rsid w:val="007D43DC"/>
    <w:rsid w:val="007E1EF1"/>
    <w:rsid w:val="008025ED"/>
    <w:rsid w:val="008525EA"/>
    <w:rsid w:val="008570CB"/>
    <w:rsid w:val="00873E65"/>
    <w:rsid w:val="00874543"/>
    <w:rsid w:val="008A05AF"/>
    <w:rsid w:val="008B2927"/>
    <w:rsid w:val="008C5953"/>
    <w:rsid w:val="008E3B4A"/>
    <w:rsid w:val="00914DC3"/>
    <w:rsid w:val="009535D1"/>
    <w:rsid w:val="009611A0"/>
    <w:rsid w:val="00980583"/>
    <w:rsid w:val="00995D3F"/>
    <w:rsid w:val="009A30CE"/>
    <w:rsid w:val="009A32E0"/>
    <w:rsid w:val="009A6F25"/>
    <w:rsid w:val="009C4592"/>
    <w:rsid w:val="009D2B97"/>
    <w:rsid w:val="009D77BA"/>
    <w:rsid w:val="009F6D57"/>
    <w:rsid w:val="00A04F51"/>
    <w:rsid w:val="00A1025C"/>
    <w:rsid w:val="00A219D0"/>
    <w:rsid w:val="00A300F2"/>
    <w:rsid w:val="00A37389"/>
    <w:rsid w:val="00A553B9"/>
    <w:rsid w:val="00A65621"/>
    <w:rsid w:val="00A657F5"/>
    <w:rsid w:val="00A771FC"/>
    <w:rsid w:val="00A829C2"/>
    <w:rsid w:val="00B043E8"/>
    <w:rsid w:val="00B05DDD"/>
    <w:rsid w:val="00B108CA"/>
    <w:rsid w:val="00B33F02"/>
    <w:rsid w:val="00B42A3A"/>
    <w:rsid w:val="00B64B56"/>
    <w:rsid w:val="00B65E7A"/>
    <w:rsid w:val="00B65FFB"/>
    <w:rsid w:val="00B81E28"/>
    <w:rsid w:val="00B82121"/>
    <w:rsid w:val="00B82847"/>
    <w:rsid w:val="00B8663B"/>
    <w:rsid w:val="00BC04DE"/>
    <w:rsid w:val="00BC70C8"/>
    <w:rsid w:val="00BD33B4"/>
    <w:rsid w:val="00BD6712"/>
    <w:rsid w:val="00BF31F2"/>
    <w:rsid w:val="00C1035E"/>
    <w:rsid w:val="00C42954"/>
    <w:rsid w:val="00C513DC"/>
    <w:rsid w:val="00C65AAB"/>
    <w:rsid w:val="00C77BE2"/>
    <w:rsid w:val="00C81F9B"/>
    <w:rsid w:val="00CA6E33"/>
    <w:rsid w:val="00CB3AF2"/>
    <w:rsid w:val="00CB5A4F"/>
    <w:rsid w:val="00CB722D"/>
    <w:rsid w:val="00CC1B1F"/>
    <w:rsid w:val="00CE156B"/>
    <w:rsid w:val="00CE535E"/>
    <w:rsid w:val="00CE5788"/>
    <w:rsid w:val="00D27D76"/>
    <w:rsid w:val="00D43444"/>
    <w:rsid w:val="00D66809"/>
    <w:rsid w:val="00D872F1"/>
    <w:rsid w:val="00DA3E35"/>
    <w:rsid w:val="00DA4114"/>
    <w:rsid w:val="00DA5085"/>
    <w:rsid w:val="00DB0EE2"/>
    <w:rsid w:val="00DD11A2"/>
    <w:rsid w:val="00DF1FDF"/>
    <w:rsid w:val="00E1256D"/>
    <w:rsid w:val="00E16C3B"/>
    <w:rsid w:val="00E2223D"/>
    <w:rsid w:val="00E345CB"/>
    <w:rsid w:val="00E4049B"/>
    <w:rsid w:val="00E460E3"/>
    <w:rsid w:val="00E503E8"/>
    <w:rsid w:val="00E62D07"/>
    <w:rsid w:val="00E81C0B"/>
    <w:rsid w:val="00E81DDA"/>
    <w:rsid w:val="00E844D5"/>
    <w:rsid w:val="00E86603"/>
    <w:rsid w:val="00E86EB8"/>
    <w:rsid w:val="00E928DF"/>
    <w:rsid w:val="00E96F4A"/>
    <w:rsid w:val="00EA2BCA"/>
    <w:rsid w:val="00EC71F0"/>
    <w:rsid w:val="00EC7586"/>
    <w:rsid w:val="00F00243"/>
    <w:rsid w:val="00F13217"/>
    <w:rsid w:val="00F149C1"/>
    <w:rsid w:val="00F23A34"/>
    <w:rsid w:val="00F31C11"/>
    <w:rsid w:val="00F81703"/>
    <w:rsid w:val="00F93564"/>
    <w:rsid w:val="00F94E29"/>
    <w:rsid w:val="00FB07B9"/>
    <w:rsid w:val="00FC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EF3BA"/>
  <w15:docId w15:val="{C675D43B-19E9-4194-9E54-7E542B901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B97"/>
    <w:pPr>
      <w:spacing w:after="200" w:line="276" w:lineRule="auto"/>
    </w:pPr>
    <w:rPr>
      <w:rFonts w:ascii="Calibri" w:eastAsia="SimSun" w:hAnsi="Calibri" w:cs="Times New Roman"/>
      <w:kern w:val="0"/>
      <w:sz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32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A32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32E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A32E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2E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2E0"/>
    <w:rPr>
      <w:rFonts w:ascii="Calibri" w:eastAsia="SimSun" w:hAnsi="Calibri" w:cs="Times New Roman"/>
      <w:kern w:val="0"/>
      <w:sz w:val="18"/>
      <w:szCs w:val="18"/>
      <w:lang w:val="en-IN" w:eastAsia="en-US"/>
    </w:rPr>
  </w:style>
  <w:style w:type="character" w:styleId="Hyperlink">
    <w:name w:val="Hyperlink"/>
    <w:unhideWhenUsed/>
    <w:rsid w:val="00CC1B1F"/>
    <w:rPr>
      <w:color w:val="0000FF"/>
      <w:u w:val="single"/>
    </w:rPr>
  </w:style>
  <w:style w:type="paragraph" w:customStyle="1" w:styleId="Affiliation">
    <w:name w:val="Affiliation"/>
    <w:basedOn w:val="Normal"/>
    <w:qFormat/>
    <w:rsid w:val="00CC1B1F"/>
    <w:pPr>
      <w:spacing w:before="240" w:after="0" w:line="360" w:lineRule="auto"/>
    </w:pPr>
    <w:rPr>
      <w:rFonts w:ascii="Times New Roman" w:hAnsi="Times New Roman"/>
      <w:i/>
      <w:sz w:val="24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928DF"/>
    <w:rPr>
      <w:rFonts w:ascii="Times New Roman" w:hAnsi="Times New Roman" w:cs="Times New Roman (正文 CS 字体)"/>
    </w:rPr>
  </w:style>
  <w:style w:type="paragraph" w:styleId="ListParagraph">
    <w:name w:val="List Paragraph"/>
    <w:basedOn w:val="Normal"/>
    <w:link w:val="ListParagraphChar"/>
    <w:uiPriority w:val="34"/>
    <w:qFormat/>
    <w:rsid w:val="00E928DF"/>
    <w:pPr>
      <w:widowControl w:val="0"/>
      <w:spacing w:after="0" w:line="240" w:lineRule="auto"/>
      <w:ind w:firstLineChars="200" w:firstLine="420"/>
      <w:jc w:val="both"/>
    </w:pPr>
    <w:rPr>
      <w:rFonts w:ascii="Times New Roman" w:eastAsiaTheme="minorEastAsia" w:hAnsi="Times New Roman" w:cs="Times New Roman (正文 CS 字体)"/>
      <w:kern w:val="2"/>
      <w:sz w:val="21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29C2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29C2"/>
    <w:rPr>
      <w:rFonts w:ascii="Courier New" w:eastAsia="SimSun" w:hAnsi="Courier New" w:cs="Times New Roman"/>
      <w:kern w:val="0"/>
      <w:sz w:val="20"/>
      <w:szCs w:val="20"/>
    </w:rPr>
  </w:style>
  <w:style w:type="table" w:styleId="TableGrid">
    <w:name w:val="Table Grid"/>
    <w:basedOn w:val="TableNormal"/>
    <w:uiPriority w:val="39"/>
    <w:rsid w:val="00024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025ED"/>
    <w:rPr>
      <w:rFonts w:ascii="AdvOTd3a5f740" w:hAnsi="AdvOTd3a5f740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Y4267583123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4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ji</dc:creator>
  <cp:keywords/>
  <dc:description/>
  <cp:lastModifiedBy>Xu, Xiang</cp:lastModifiedBy>
  <cp:revision>26</cp:revision>
  <dcterms:created xsi:type="dcterms:W3CDTF">2022-01-20T16:42:00Z</dcterms:created>
  <dcterms:modified xsi:type="dcterms:W3CDTF">2022-02-08T12:27:00Z</dcterms:modified>
</cp:coreProperties>
</file>